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F5E0C" w14:textId="42C4727D" w:rsidR="006B48E9" w:rsidRPr="00CC1AA2" w:rsidRDefault="005D64C9" w:rsidP="006B48E9">
      <w:pPr>
        <w:spacing w:after="0" w:line="48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1 </w:t>
      </w:r>
      <w:r w:rsidR="006B48E9" w:rsidRPr="00CC1AA2">
        <w:rPr>
          <w:rFonts w:cstheme="minorHAnsi"/>
          <w:b/>
          <w:bCs/>
          <w:lang w:val="en-US"/>
        </w:rPr>
        <w:t xml:space="preserve">Table. Coagulation factor </w:t>
      </w:r>
      <w:r w:rsidR="00CE36DC">
        <w:rPr>
          <w:rFonts w:cstheme="minorHAnsi"/>
          <w:b/>
          <w:bCs/>
          <w:lang w:val="en-US"/>
        </w:rPr>
        <w:t xml:space="preserve">and protein </w:t>
      </w:r>
      <w:r w:rsidR="006B48E9" w:rsidRPr="00CC1AA2">
        <w:rPr>
          <w:rFonts w:cstheme="minorHAnsi"/>
          <w:b/>
          <w:bCs/>
          <w:lang w:val="en-US"/>
        </w:rPr>
        <w:t>concentrations in cryoprecipitate and HFC.</w:t>
      </w:r>
    </w:p>
    <w:tbl>
      <w:tblPr>
        <w:tblW w:w="13728" w:type="dxa"/>
        <w:tblLook w:val="04A0" w:firstRow="1" w:lastRow="0" w:firstColumn="1" w:lastColumn="0" w:noHBand="0" w:noVBand="1"/>
      </w:tblPr>
      <w:tblGrid>
        <w:gridCol w:w="3686"/>
        <w:gridCol w:w="1769"/>
        <w:gridCol w:w="2483"/>
        <w:gridCol w:w="1843"/>
        <w:gridCol w:w="2552"/>
        <w:gridCol w:w="1395"/>
      </w:tblGrid>
      <w:tr w:rsidR="006B48E9" w:rsidRPr="00CC1AA2" w14:paraId="13DC08EE" w14:textId="77777777" w:rsidTr="005A7BB3">
        <w:trPr>
          <w:trHeight w:val="576"/>
        </w:trPr>
        <w:tc>
          <w:tcPr>
            <w:tcW w:w="368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DF74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>Assay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450F6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>Cryoprecipitate (n=6)</w:t>
            </w:r>
          </w:p>
        </w:tc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2D5E4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>HFC (n=6)</w:t>
            </w:r>
          </w:p>
        </w:tc>
        <w:tc>
          <w:tcPr>
            <w:tcW w:w="139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74A7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lang w:val="en-US"/>
              </w:rPr>
              <w:t>P</w:t>
            </w:r>
          </w:p>
        </w:tc>
      </w:tr>
      <w:tr w:rsidR="006B48E9" w:rsidRPr="00CC1AA2" w14:paraId="3FFD8489" w14:textId="77777777" w:rsidTr="005A7BB3">
        <w:trPr>
          <w:trHeight w:val="600"/>
        </w:trPr>
        <w:tc>
          <w:tcPr>
            <w:tcW w:w="368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B4F5944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7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0787F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>Mean ± SD</w:t>
            </w:r>
          </w:p>
        </w:tc>
        <w:tc>
          <w:tcPr>
            <w:tcW w:w="2483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B5E1B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Median (Range) 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ED99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>Mean ± SD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904D7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Median (Range) </w:t>
            </w: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D4B620E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</w:tc>
      </w:tr>
      <w:tr w:rsidR="006B48E9" w:rsidRPr="00CC1AA2" w14:paraId="737F0FD3" w14:textId="77777777" w:rsidTr="005A7BB3">
        <w:trPr>
          <w:trHeight w:val="288"/>
        </w:trPr>
        <w:tc>
          <w:tcPr>
            <w:tcW w:w="36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BD24040" w14:textId="24C3999C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Procoagulant </w:t>
            </w:r>
            <w:r w:rsidR="00BF432B">
              <w:rPr>
                <w:rFonts w:eastAsia="Times New Roman" w:cstheme="minorHAnsi"/>
                <w:b/>
                <w:bCs/>
                <w:color w:val="000000"/>
                <w:lang w:val="en-US"/>
              </w:rPr>
              <w:t>activation markers/</w:t>
            </w: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>components/activity</w:t>
            </w:r>
          </w:p>
        </w:tc>
        <w:tc>
          <w:tcPr>
            <w:tcW w:w="17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BF7D834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483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E2E0D97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7CC5DBB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6349CCA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3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F9A4C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6B48E9" w:rsidRPr="00CC1AA2" w14:paraId="024D58AA" w14:textId="77777777" w:rsidTr="005A7BB3">
        <w:trPr>
          <w:trHeight w:val="288"/>
        </w:trPr>
        <w:tc>
          <w:tcPr>
            <w:tcW w:w="36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1706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Fibrinogen (Clauss) [g/</w:t>
            </w:r>
            <w:proofErr w:type="gramStart"/>
            <w:r w:rsidRPr="00CC1AA2">
              <w:rPr>
                <w:rFonts w:cstheme="minorHAnsi"/>
                <w:color w:val="000000"/>
                <w:lang w:val="en-US"/>
              </w:rPr>
              <w:t>L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3274F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4.83 ± 1.43</w:t>
            </w:r>
          </w:p>
        </w:tc>
        <w:tc>
          <w:tcPr>
            <w:tcW w:w="2483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B7CB5C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4.80 (3.20‒6.80) 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2ABE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9.73 ± 1.22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D175D8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20.15 (17.40‒20.60) </w:t>
            </w:r>
          </w:p>
        </w:tc>
        <w:tc>
          <w:tcPr>
            <w:tcW w:w="13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A980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6B48E9" w:rsidRPr="00CC1AA2" w14:paraId="0F83D60D" w14:textId="77777777" w:rsidTr="005A7BB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17F8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Fibrinogen antigen [g/</w:t>
            </w:r>
            <w:proofErr w:type="gramStart"/>
            <w:r w:rsidRPr="00CC1AA2">
              <w:rPr>
                <w:rFonts w:cstheme="minorHAnsi"/>
                <w:color w:val="000000"/>
                <w:lang w:val="en-US"/>
              </w:rPr>
              <w:t>L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7775D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4.52 ± 1.6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8AF558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4.24 (2.86‒7.35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DA2F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1.62 ± 0.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A8ECCD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1.44 (20.65‒23.0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695D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6B48E9" w:rsidRPr="00CC1AA2" w14:paraId="1A5091C1" w14:textId="77777777" w:rsidTr="005A7BB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76C37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VWF antigen [IU/</w:t>
            </w:r>
            <w:proofErr w:type="gramStart"/>
            <w:r w:rsidRPr="00CC1AA2">
              <w:rPr>
                <w:rFonts w:cstheme="minorHAnsi"/>
                <w:color w:val="000000"/>
                <w:lang w:val="en-US"/>
              </w:rPr>
              <w:t>dL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5C5C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12.75 ± 37.1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472238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20.00 (168.00‒250.00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88E4C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7.00 ± 2.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77A5D2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6.50 (14.00‒21.0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2336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6B48E9" w:rsidRPr="00CC1AA2" w14:paraId="09C8BE96" w14:textId="77777777" w:rsidTr="005A7BB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4695D" w14:textId="3A3D406F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FVIII </w:t>
            </w:r>
            <w:r w:rsidR="005B29B1">
              <w:rPr>
                <w:rFonts w:cstheme="minorHAnsi"/>
                <w:color w:val="000000"/>
                <w:lang w:val="en-US"/>
              </w:rPr>
              <w:t xml:space="preserve">C </w:t>
            </w:r>
            <w:r w:rsidRPr="00CC1AA2">
              <w:rPr>
                <w:rFonts w:cstheme="minorHAnsi"/>
                <w:color w:val="000000"/>
                <w:lang w:val="en-US"/>
              </w:rPr>
              <w:t>[IU/dL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ADCDD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10.03 ± 135.0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780072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71.00 (116.10‒476.50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007C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&lt;10.00 ± n/a</w:t>
            </w:r>
            <w:r w:rsidRPr="00CC1AA2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3D8489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&lt;10.00 (n/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86C3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0.002</w:t>
            </w:r>
          </w:p>
        </w:tc>
      </w:tr>
      <w:tr w:rsidR="006B48E9" w:rsidRPr="00CC1AA2" w14:paraId="20C79B34" w14:textId="77777777" w:rsidTr="005A7BB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2880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FVIII OS [IU/dL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B68D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20.03 ± 132.2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B22965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70.60 (125.50‒475.00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AF04A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&lt;1.50 ± n/a</w:t>
            </w:r>
            <w:r w:rsidRPr="00CC1AA2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11369B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&lt;1.50 (n/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851F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0.002</w:t>
            </w:r>
          </w:p>
        </w:tc>
      </w:tr>
      <w:tr w:rsidR="006B48E9" w:rsidRPr="00CC1AA2" w14:paraId="749C716F" w14:textId="77777777" w:rsidTr="005A7BB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9EDED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FVIII antigen [IU/dL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58A1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23.67 ± 120.3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D9EB2C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78.50 (131.50‒454.90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FCE80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&lt;3.30 ± n/a</w:t>
            </w:r>
            <w:r w:rsidRPr="00CC1AA2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41E455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&lt;3.30 (n/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76EE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0.002</w:t>
            </w:r>
          </w:p>
        </w:tc>
      </w:tr>
      <w:tr w:rsidR="006B48E9" w:rsidRPr="00CC1AA2" w14:paraId="62F87330" w14:textId="77777777" w:rsidTr="005A7BB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89B86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FXIII [IU/</w:t>
            </w:r>
            <w:proofErr w:type="gramStart"/>
            <w:r w:rsidRPr="00CC1AA2">
              <w:rPr>
                <w:rFonts w:cstheme="minorHAnsi"/>
                <w:color w:val="000000"/>
                <w:lang w:val="en-US"/>
              </w:rPr>
              <w:t>dL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223F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92.17 ± 62.7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B59811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64.05 (134.20‒290.70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7B1A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328.33 ± 20.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5A4D65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330.00 (300.00‒350.0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D0F8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0.002</w:t>
            </w:r>
          </w:p>
        </w:tc>
      </w:tr>
      <w:tr w:rsidR="006B48E9" w:rsidRPr="00CC1AA2" w14:paraId="27489545" w14:textId="77777777" w:rsidTr="005A7BB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E202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Fibronectin [µg/</w:t>
            </w:r>
            <w:proofErr w:type="gramStart"/>
            <w:r w:rsidRPr="00CC1AA2">
              <w:rPr>
                <w:rFonts w:cstheme="minorHAnsi"/>
                <w:color w:val="000000"/>
                <w:lang w:val="en-US"/>
              </w:rPr>
              <w:t>mL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644E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68.97 ± 94.9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52EEA8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41.56 (89.10‒342.21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9990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5.58 ± 3.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02374E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5.20 (11.70‒20.7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66E8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0.01</w:t>
            </w:r>
          </w:p>
        </w:tc>
      </w:tr>
      <w:tr w:rsidR="006B48E9" w:rsidRPr="00CC1AA2" w14:paraId="7211B415" w14:textId="77777777" w:rsidTr="005A7BB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3A62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Alpha-2 Antiplasmin [IU/dL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38290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09.78 ± 6.8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24BAA9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08.35 (101.60‒121.20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B20C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&lt;10.00 ± n/a</w:t>
            </w:r>
            <w:r w:rsidRPr="00CC1AA2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D0493B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&lt;10.00 (n/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323A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0.002</w:t>
            </w:r>
          </w:p>
        </w:tc>
      </w:tr>
      <w:tr w:rsidR="006B48E9" w:rsidRPr="00CC1AA2" w14:paraId="0071C05A" w14:textId="77777777" w:rsidTr="005A7BB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681BE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TAT [µg/L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C1018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1.62 ± 17.2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A239CA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4.62 (2.58‒46.39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FE8C0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&lt;2.00 ± n/a</w:t>
            </w:r>
            <w:r w:rsidRPr="00CC1AA2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E0FCF1" w14:textId="77777777" w:rsidR="006B48E9" w:rsidRPr="00CC1AA2" w:rsidRDefault="006B48E9" w:rsidP="00A94833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&lt;2.00 (n/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98AC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0.002</w:t>
            </w:r>
          </w:p>
        </w:tc>
      </w:tr>
      <w:tr w:rsidR="006B48E9" w:rsidRPr="00CC1AA2" w14:paraId="5DBE3CBB" w14:textId="77777777" w:rsidTr="005A7BB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CE336" w14:textId="77777777" w:rsidR="006B48E9" w:rsidRPr="00CC1AA2" w:rsidRDefault="006B48E9" w:rsidP="00A9483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PMP activity [</w:t>
            </w:r>
            <w:proofErr w:type="spellStart"/>
            <w:r w:rsidRPr="00CC1AA2">
              <w:rPr>
                <w:rFonts w:cstheme="minorHAnsi"/>
                <w:color w:val="000000"/>
                <w:lang w:val="en-US"/>
              </w:rPr>
              <w:t>nM</w:t>
            </w:r>
            <w:proofErr w:type="spellEnd"/>
            <w:r w:rsidRPr="00CC1AA2">
              <w:rPr>
                <w:rFonts w:cstheme="minorHAnsi"/>
                <w:color w:val="000000"/>
                <w:lang w:val="en-US"/>
              </w:rPr>
              <w:t>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55007" w14:textId="77777777" w:rsidR="006B48E9" w:rsidRPr="00CC1AA2" w:rsidRDefault="006B48E9" w:rsidP="00A9483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1.48 ± 8.46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6C17D6" w14:textId="77777777" w:rsidR="006B48E9" w:rsidRPr="00CC1AA2" w:rsidRDefault="006B48E9" w:rsidP="00A9483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4.20 (5.55‒29.95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557D" w14:textId="77777777" w:rsidR="006B48E9" w:rsidRPr="00CC1AA2" w:rsidRDefault="006B48E9" w:rsidP="00A9483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&lt;0.05 ± n/a</w:t>
            </w:r>
            <w:r w:rsidRPr="00CC1AA2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6B9A11" w14:textId="77777777" w:rsidR="006B48E9" w:rsidRPr="00CC1AA2" w:rsidRDefault="006B48E9" w:rsidP="00A9483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&lt;0.05 (n/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2492D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0.002</w:t>
            </w:r>
          </w:p>
        </w:tc>
      </w:tr>
      <w:tr w:rsidR="006B48E9" w:rsidRPr="00CC1AA2" w14:paraId="6E51C2F8" w14:textId="77777777" w:rsidTr="005A7BB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CB5A9" w14:textId="77777777" w:rsidR="006B48E9" w:rsidRPr="00CC1AA2" w:rsidRDefault="006B48E9" w:rsidP="00A9483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lastRenderedPageBreak/>
              <w:t>Prothrombin fragment 1+2 [</w:t>
            </w:r>
            <w:proofErr w:type="spellStart"/>
            <w:r w:rsidRPr="00CC1AA2">
              <w:rPr>
                <w:rFonts w:cstheme="minorHAnsi"/>
                <w:color w:val="000000"/>
                <w:lang w:val="en-US"/>
              </w:rPr>
              <w:t>pmol</w:t>
            </w:r>
            <w:proofErr w:type="spellEnd"/>
            <w:r w:rsidRPr="00CC1AA2">
              <w:rPr>
                <w:rFonts w:cstheme="minorHAnsi"/>
                <w:color w:val="000000"/>
                <w:lang w:val="en-US"/>
              </w:rPr>
              <w:t>/L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0B87" w14:textId="77777777" w:rsidR="006B48E9" w:rsidRPr="00CC1AA2" w:rsidRDefault="006B48E9" w:rsidP="00A9483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76.17 ± 43.4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C132E6" w14:textId="77777777" w:rsidR="006B48E9" w:rsidRPr="00CC1AA2" w:rsidRDefault="006B48E9" w:rsidP="00A9483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61.00 (228.50‒351.40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A13B" w14:textId="77777777" w:rsidR="006B48E9" w:rsidRPr="00CC1AA2" w:rsidRDefault="006B48E9" w:rsidP="00A9483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&lt;20.00 ± n/a</w:t>
            </w:r>
            <w:r w:rsidRPr="00CC1AA2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98420D" w14:textId="77777777" w:rsidR="006B48E9" w:rsidRPr="00CC1AA2" w:rsidRDefault="006B48E9" w:rsidP="00A9483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&lt;20.00 (n/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AE2F6" w14:textId="77777777" w:rsidR="006B48E9" w:rsidRPr="00CC1AA2" w:rsidRDefault="006B48E9" w:rsidP="00A94833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0.002</w:t>
            </w:r>
          </w:p>
        </w:tc>
      </w:tr>
      <w:tr w:rsidR="005A7BB3" w:rsidRPr="00CC1AA2" w14:paraId="29F81D61" w14:textId="77777777" w:rsidTr="005A7BB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03903" w14:textId="7E716EEC" w:rsidR="005A7BB3" w:rsidRPr="00CC1AA2" w:rsidRDefault="005A7BB3" w:rsidP="005A7BB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FPA [ng/</w:t>
            </w:r>
            <w:proofErr w:type="gramStart"/>
            <w:r w:rsidRPr="00CC1AA2">
              <w:rPr>
                <w:rFonts w:cstheme="minorHAnsi"/>
                <w:color w:val="000000"/>
                <w:lang w:val="en-US"/>
              </w:rPr>
              <w:t>mL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0501" w14:textId="60B93D4F" w:rsidR="005A7BB3" w:rsidRPr="00CC1AA2" w:rsidRDefault="005A7BB3" w:rsidP="005A7BB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4.94 ± 5.7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54B3D6" w14:textId="3D71D6FE" w:rsidR="005A7BB3" w:rsidRPr="00CC1AA2" w:rsidRDefault="005A7BB3" w:rsidP="005A7BB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2.15 (9.57‒23.67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3BC41" w14:textId="53519933" w:rsidR="005A7BB3" w:rsidRPr="00CC1AA2" w:rsidRDefault="005A7BB3" w:rsidP="005A7BB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7.77 ± 5.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DA0D90" w14:textId="7C6F2BF1" w:rsidR="005A7BB3" w:rsidRPr="00CC1AA2" w:rsidRDefault="005A7BB3" w:rsidP="005A7BB3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6.85 (12.00‒26.9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72235" w14:textId="4FF5A467" w:rsidR="005A7BB3" w:rsidRPr="00CC1AA2" w:rsidRDefault="005A7BB3" w:rsidP="005A7BB3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0.40</w:t>
            </w:r>
          </w:p>
        </w:tc>
      </w:tr>
      <w:tr w:rsidR="00E17B4E" w:rsidRPr="00CC1AA2" w14:paraId="08135A71" w14:textId="77777777" w:rsidTr="005A7BB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887F" w14:textId="4D01EE66" w:rsidR="00E17B4E" w:rsidRPr="00CC1AA2" w:rsidRDefault="00E17B4E" w:rsidP="00E17B4E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proofErr w:type="spellStart"/>
            <w:r w:rsidRPr="00CC1AA2">
              <w:rPr>
                <w:rFonts w:cstheme="minorHAnsi"/>
                <w:color w:val="000000"/>
                <w:lang w:val="en-US"/>
              </w:rPr>
              <w:t>FPA</w:t>
            </w:r>
            <w:r>
              <w:rPr>
                <w:rFonts w:cstheme="minorHAnsi"/>
                <w:color w:val="000000"/>
                <w:lang w:val="en-US"/>
              </w:rPr>
              <w:t>:</w:t>
            </w:r>
            <w:r w:rsidR="00EB0842">
              <w:rPr>
                <w:rFonts w:cstheme="minorHAnsi"/>
                <w:color w:val="000000"/>
                <w:lang w:val="en-US"/>
              </w:rPr>
              <w:t>f</w:t>
            </w:r>
            <w:r>
              <w:rPr>
                <w:rFonts w:cstheme="minorHAnsi"/>
                <w:color w:val="000000"/>
                <w:lang w:val="en-US"/>
              </w:rPr>
              <w:t>ibrinogen</w:t>
            </w:r>
            <w:proofErr w:type="spellEnd"/>
            <w:r w:rsidRPr="00CC1AA2">
              <w:rPr>
                <w:rFonts w:cstheme="minorHAnsi"/>
                <w:color w:val="000000"/>
                <w:lang w:val="en-US"/>
              </w:rPr>
              <w:t xml:space="preserve"> </w:t>
            </w:r>
            <w:r>
              <w:rPr>
                <w:rFonts w:cstheme="minorHAnsi"/>
                <w:color w:val="000000"/>
                <w:lang w:val="en-US"/>
              </w:rPr>
              <w:t xml:space="preserve">ratio </w:t>
            </w:r>
            <w:r w:rsidRPr="00CC1AA2">
              <w:rPr>
                <w:rFonts w:cstheme="minorHAnsi"/>
                <w:color w:val="000000"/>
                <w:lang w:val="en-US"/>
              </w:rPr>
              <w:t>[µ</w:t>
            </w:r>
            <w:r>
              <w:rPr>
                <w:rFonts w:cstheme="minorHAnsi"/>
                <w:color w:val="000000"/>
                <w:lang w:val="en-US"/>
              </w:rPr>
              <w:t>mol</w:t>
            </w:r>
            <w:r w:rsidRPr="00CC1AA2">
              <w:rPr>
                <w:rFonts w:cstheme="minorHAnsi"/>
                <w:color w:val="000000"/>
                <w:lang w:val="en-US"/>
              </w:rPr>
              <w:t>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E5943" w14:textId="3CC9CB97" w:rsidR="00E17B4E" w:rsidRPr="00CC1AA2" w:rsidRDefault="00E17B4E" w:rsidP="00E17B4E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0.0007 </w:t>
            </w:r>
            <w:r w:rsidRPr="00CC1AA2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000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43331C" w14:textId="24943D98" w:rsidR="00E17B4E" w:rsidRPr="00CC1AA2" w:rsidRDefault="00E17B4E" w:rsidP="00E17B4E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0007 (0.0005</w:t>
            </w:r>
            <w:r w:rsidRPr="00CC1AA2">
              <w:rPr>
                <w:rFonts w:cstheme="minorHAnsi"/>
                <w:color w:val="000000"/>
                <w:lang w:val="en-US"/>
              </w:rPr>
              <w:t>‒</w:t>
            </w:r>
            <w:r>
              <w:rPr>
                <w:rFonts w:cstheme="minorHAnsi"/>
                <w:color w:val="000000"/>
                <w:lang w:val="en-US"/>
              </w:rPr>
              <w:t>0.0011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C95DB" w14:textId="660BAC9C" w:rsidR="00E17B4E" w:rsidRPr="00CC1AA2" w:rsidRDefault="00E17B4E" w:rsidP="00E17B4E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0.0002 </w:t>
            </w:r>
            <w:r w:rsidRPr="00CC1AA2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0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DDE6D8" w14:textId="68E9C5F2" w:rsidR="00E17B4E" w:rsidRPr="00CC1AA2" w:rsidRDefault="00E17B4E" w:rsidP="00E17B4E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0002 (0.0001</w:t>
            </w:r>
            <w:r w:rsidRPr="00CC1AA2">
              <w:rPr>
                <w:rFonts w:cstheme="minorHAnsi"/>
                <w:color w:val="000000"/>
                <w:lang w:val="en-US"/>
              </w:rPr>
              <w:t>‒</w:t>
            </w:r>
            <w:r>
              <w:rPr>
                <w:rFonts w:cstheme="minorHAnsi"/>
                <w:color w:val="000000"/>
                <w:lang w:val="en-US"/>
              </w:rPr>
              <w:t>0.000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DE912" w14:textId="6B5BB69E" w:rsidR="00E17B4E" w:rsidRPr="00CC1AA2" w:rsidRDefault="00E17B4E" w:rsidP="00E17B4E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003</w:t>
            </w:r>
          </w:p>
        </w:tc>
      </w:tr>
      <w:tr w:rsidR="00E17B4E" w:rsidRPr="00CC1AA2" w14:paraId="51E31361" w14:textId="77777777" w:rsidTr="005A7BB3">
        <w:trPr>
          <w:trHeight w:val="288"/>
        </w:trPr>
        <w:tc>
          <w:tcPr>
            <w:tcW w:w="36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981611D" w14:textId="437F8FB3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Plasminogen</w:t>
            </w: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and 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D-dimer </w:t>
            </w: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>fragments</w:t>
            </w:r>
          </w:p>
        </w:tc>
        <w:tc>
          <w:tcPr>
            <w:tcW w:w="17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3777AFD" w14:textId="77777777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483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9B61381" w14:textId="77777777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916FC4E" w14:textId="77777777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1D9F7E8" w14:textId="77777777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3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84244" w14:textId="77777777" w:rsidR="00E17B4E" w:rsidRPr="00CC1AA2" w:rsidRDefault="00E17B4E" w:rsidP="00E17B4E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E17B4E" w:rsidRPr="00CC1AA2" w14:paraId="36963095" w14:textId="77777777" w:rsidTr="005A7BB3">
        <w:trPr>
          <w:trHeight w:val="288"/>
        </w:trPr>
        <w:tc>
          <w:tcPr>
            <w:tcW w:w="368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B4091" w14:textId="77777777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Plasminogen activity [IU/</w:t>
            </w:r>
            <w:proofErr w:type="gramStart"/>
            <w:r w:rsidRPr="00CC1AA2">
              <w:rPr>
                <w:rFonts w:cstheme="minorHAnsi"/>
                <w:color w:val="000000"/>
                <w:lang w:val="en-US"/>
              </w:rPr>
              <w:t>dL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76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8A35D" w14:textId="77777777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15.15 ± 10.60</w:t>
            </w:r>
          </w:p>
        </w:tc>
        <w:tc>
          <w:tcPr>
            <w:tcW w:w="2483" w:type="dxa"/>
            <w:tcBorders>
              <w:top w:val="single" w:sz="1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BFF277" w14:textId="77777777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15.15 (101.90‒130.80)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C5843D" w14:textId="77777777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5.25 ± 0.46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6EFD2A" w14:textId="77777777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5.30 (4.40‒5.70)</w:t>
            </w:r>
          </w:p>
        </w:tc>
        <w:tc>
          <w:tcPr>
            <w:tcW w:w="139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0866" w14:textId="77777777" w:rsidR="00E17B4E" w:rsidRPr="00CC1AA2" w:rsidRDefault="00E17B4E" w:rsidP="00E17B4E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E17B4E" w:rsidRPr="00CC1AA2" w14:paraId="331201F9" w14:textId="77777777" w:rsidTr="005A7BB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2A3F6" w14:textId="77777777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D-dimer [ng/mL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8FA6C" w14:textId="77777777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443.33 ± 343.03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DBC3D9" w14:textId="77777777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50.00 (190.00‒960.00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521AA" w14:textId="77777777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96.12 ± 5.7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195BAF" w14:textId="77777777" w:rsidR="00E17B4E" w:rsidRPr="00CC1AA2" w:rsidRDefault="00E17B4E" w:rsidP="00E17B4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97.15 (87.20‒101.7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F3C1C" w14:textId="77777777" w:rsidR="00E17B4E" w:rsidRPr="00CC1AA2" w:rsidRDefault="00E17B4E" w:rsidP="00E17B4E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0.004</w:t>
            </w:r>
          </w:p>
        </w:tc>
      </w:tr>
    </w:tbl>
    <w:p w14:paraId="54E2746A" w14:textId="77777777" w:rsidR="006B48E9" w:rsidRPr="00CC1AA2" w:rsidRDefault="006B48E9" w:rsidP="006B48E9">
      <w:pPr>
        <w:spacing w:after="0" w:line="480" w:lineRule="auto"/>
        <w:rPr>
          <w:rFonts w:cstheme="minorHAnsi"/>
          <w:lang w:val="en-US"/>
        </w:rPr>
      </w:pPr>
      <w:proofErr w:type="spellStart"/>
      <w:r w:rsidRPr="00CC1AA2">
        <w:rPr>
          <w:rFonts w:cstheme="minorHAnsi"/>
          <w:vertAlign w:val="superscript"/>
          <w:lang w:val="en-US"/>
        </w:rPr>
        <w:t>a</w:t>
      </w:r>
      <w:r w:rsidRPr="00CC1AA2">
        <w:rPr>
          <w:rFonts w:cstheme="minorHAnsi"/>
          <w:lang w:val="en-US"/>
        </w:rPr>
        <w:t>Analysis</w:t>
      </w:r>
      <w:proofErr w:type="spellEnd"/>
      <w:r w:rsidRPr="00CC1AA2">
        <w:rPr>
          <w:rFonts w:cstheme="minorHAnsi"/>
          <w:lang w:val="en-US"/>
        </w:rPr>
        <w:t xml:space="preserve"> using unpaired t-test.</w:t>
      </w:r>
    </w:p>
    <w:p w14:paraId="0E98E0E0" w14:textId="77777777" w:rsidR="006B48E9" w:rsidRPr="00CC1AA2" w:rsidRDefault="006B48E9" w:rsidP="006B48E9">
      <w:pPr>
        <w:spacing w:after="0" w:line="480" w:lineRule="auto"/>
        <w:rPr>
          <w:rFonts w:cstheme="minorHAnsi"/>
          <w:lang w:val="en-US"/>
        </w:rPr>
      </w:pPr>
      <w:proofErr w:type="spellStart"/>
      <w:r w:rsidRPr="00CC1AA2">
        <w:rPr>
          <w:rFonts w:cstheme="minorHAnsi"/>
          <w:vertAlign w:val="superscript"/>
          <w:lang w:val="en-US"/>
        </w:rPr>
        <w:t>b</w:t>
      </w:r>
      <w:r w:rsidRPr="00CC1AA2">
        <w:rPr>
          <w:rFonts w:cstheme="minorHAnsi"/>
          <w:lang w:val="en-US"/>
        </w:rPr>
        <w:t>Analysis</w:t>
      </w:r>
      <w:proofErr w:type="spellEnd"/>
      <w:r w:rsidRPr="00CC1AA2">
        <w:rPr>
          <w:rFonts w:cstheme="minorHAnsi"/>
          <w:lang w:val="en-US"/>
        </w:rPr>
        <w:t xml:space="preserve"> using Welch test.</w:t>
      </w:r>
    </w:p>
    <w:p w14:paraId="19F7A71A" w14:textId="77777777" w:rsidR="006B48E9" w:rsidRPr="00CC1AA2" w:rsidRDefault="006B48E9" w:rsidP="006B48E9">
      <w:pPr>
        <w:spacing w:after="0" w:line="480" w:lineRule="auto"/>
        <w:rPr>
          <w:rFonts w:cstheme="minorHAnsi"/>
          <w:lang w:val="en-US"/>
        </w:rPr>
      </w:pPr>
      <w:proofErr w:type="spellStart"/>
      <w:r w:rsidRPr="00CC1AA2">
        <w:rPr>
          <w:rFonts w:cstheme="minorHAnsi"/>
          <w:vertAlign w:val="superscript"/>
          <w:lang w:val="en-US"/>
        </w:rPr>
        <w:t>c</w:t>
      </w:r>
      <w:r w:rsidRPr="00CC1AA2">
        <w:rPr>
          <w:rFonts w:cstheme="minorHAnsi"/>
          <w:lang w:val="en-US"/>
        </w:rPr>
        <w:t>Analysis</w:t>
      </w:r>
      <w:proofErr w:type="spellEnd"/>
      <w:r w:rsidRPr="00CC1AA2">
        <w:rPr>
          <w:rFonts w:cstheme="minorHAnsi"/>
          <w:lang w:val="en-US"/>
        </w:rPr>
        <w:t xml:space="preserve"> using Mann-Whitney test.</w:t>
      </w:r>
    </w:p>
    <w:p w14:paraId="4CD24CFD" w14:textId="6F84D7D6" w:rsidR="006B48E9" w:rsidRPr="00CC1AA2" w:rsidRDefault="006B48E9" w:rsidP="006B48E9">
      <w:pPr>
        <w:spacing w:after="0" w:line="480" w:lineRule="auto"/>
        <w:rPr>
          <w:rFonts w:cstheme="minorHAnsi"/>
          <w:color w:val="000000"/>
          <w:lang w:val="en-US"/>
        </w:rPr>
      </w:pPr>
      <w:proofErr w:type="spellStart"/>
      <w:r w:rsidRPr="00CC1AA2">
        <w:rPr>
          <w:rFonts w:cstheme="minorHAnsi"/>
          <w:vertAlign w:val="superscript"/>
          <w:lang w:val="en-US"/>
        </w:rPr>
        <w:t>d</w:t>
      </w:r>
      <w:r w:rsidRPr="00CC1AA2">
        <w:rPr>
          <w:rFonts w:cstheme="minorHAnsi"/>
          <w:color w:val="000000"/>
          <w:lang w:val="en-US"/>
        </w:rPr>
        <w:t>Levels</w:t>
      </w:r>
      <w:proofErr w:type="spellEnd"/>
      <w:r w:rsidRPr="00CC1AA2">
        <w:rPr>
          <w:rFonts w:cstheme="minorHAnsi"/>
          <w:color w:val="000000"/>
          <w:lang w:val="en-US"/>
        </w:rPr>
        <w:t xml:space="preserve"> below the limit of detection</w:t>
      </w:r>
      <w:r w:rsidR="00CE36DC">
        <w:rPr>
          <w:rFonts w:cstheme="minorHAnsi"/>
          <w:color w:val="000000"/>
          <w:lang w:val="en-US"/>
        </w:rPr>
        <w:t>; the lower limit of the detection range was used as a substitute value</w:t>
      </w:r>
      <w:r w:rsidRPr="00CC1AA2">
        <w:rPr>
          <w:rFonts w:cstheme="minorHAnsi"/>
          <w:color w:val="000000"/>
          <w:lang w:val="en-US"/>
        </w:rPr>
        <w:t>.</w:t>
      </w:r>
      <w:r w:rsidR="00CE36DC">
        <w:rPr>
          <w:rFonts w:cstheme="minorHAnsi"/>
          <w:color w:val="000000"/>
          <w:lang w:val="en-US"/>
        </w:rPr>
        <w:t xml:space="preserve"> </w:t>
      </w:r>
    </w:p>
    <w:p w14:paraId="4211BBD7" w14:textId="17835387" w:rsidR="005303D2" w:rsidRDefault="005B29B1" w:rsidP="006B48E9">
      <w:pPr>
        <w:spacing w:after="0" w:line="480" w:lineRule="auto"/>
      </w:pPr>
      <w:r>
        <w:rPr>
          <w:rFonts w:cstheme="minorHAnsi"/>
          <w:lang w:val="en-US"/>
        </w:rPr>
        <w:t xml:space="preserve">C, chromogenic; </w:t>
      </w:r>
      <w:r w:rsidR="006B48E9" w:rsidRPr="00CC1AA2">
        <w:rPr>
          <w:rFonts w:cstheme="minorHAnsi"/>
          <w:lang w:val="en-US"/>
        </w:rPr>
        <w:t>FPA, fibrinopeptide A; FVIII, factor VIII; FXIII, factor XIII; HFC, human fibrinogen concentrate; n/a, not applicable; OS, one-stage; SD, standard deviation; PMP, platelet-derived microparticle; TAT, thrombin anti-thrombin; VWF, von Willebrand factor</w:t>
      </w:r>
      <w:r w:rsidR="00FE4AE2">
        <w:rPr>
          <w:rFonts w:cstheme="minorHAnsi"/>
          <w:lang w:val="en-US"/>
        </w:rPr>
        <w:t>.</w:t>
      </w:r>
    </w:p>
    <w:sectPr w:rsidR="002A5750" w:rsidSect="006B48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8E9"/>
    <w:rsid w:val="00003CE4"/>
    <w:rsid w:val="000A094F"/>
    <w:rsid w:val="001834BA"/>
    <w:rsid w:val="001D0214"/>
    <w:rsid w:val="001F6142"/>
    <w:rsid w:val="00322F5B"/>
    <w:rsid w:val="0035356E"/>
    <w:rsid w:val="004D6B2C"/>
    <w:rsid w:val="005303D2"/>
    <w:rsid w:val="005A7BB3"/>
    <w:rsid w:val="005B29B1"/>
    <w:rsid w:val="005D64C9"/>
    <w:rsid w:val="006B48E9"/>
    <w:rsid w:val="006C22D9"/>
    <w:rsid w:val="00796465"/>
    <w:rsid w:val="00915543"/>
    <w:rsid w:val="009B2FE8"/>
    <w:rsid w:val="00A27CA3"/>
    <w:rsid w:val="00BF432B"/>
    <w:rsid w:val="00CE36DC"/>
    <w:rsid w:val="00D21211"/>
    <w:rsid w:val="00D871DB"/>
    <w:rsid w:val="00E17B4E"/>
    <w:rsid w:val="00E31073"/>
    <w:rsid w:val="00E967E6"/>
    <w:rsid w:val="00EA27EC"/>
    <w:rsid w:val="00EB0842"/>
    <w:rsid w:val="00EC57CA"/>
    <w:rsid w:val="00F200ED"/>
    <w:rsid w:val="00F7349B"/>
    <w:rsid w:val="00F85F42"/>
    <w:rsid w:val="00FE16EE"/>
    <w:rsid w:val="00FE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8148E"/>
  <w15:chartTrackingRefBased/>
  <w15:docId w15:val="{22F8774B-BDD0-4995-9EDD-F9A2DB8D1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8E9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48E9"/>
  </w:style>
  <w:style w:type="paragraph" w:styleId="Revision">
    <w:name w:val="Revision"/>
    <w:hidden/>
    <w:uiPriority w:val="99"/>
    <w:semiHidden/>
    <w:rsid w:val="005B29B1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aac337-73dc-4b95-b89b-e96aac086adc" xsi:nil="true"/>
    <lcf76f155ced4ddcb4097134ff3c332f xmlns="37f2f237-a865-421f-86a3-5f2741ee602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812570B7E3246928563CF90AEEF4B" ma:contentTypeVersion="14" ma:contentTypeDescription="Create a new document." ma:contentTypeScope="" ma:versionID="b3db80f1780829d5d71db773a011434a">
  <xsd:schema xmlns:xsd="http://www.w3.org/2001/XMLSchema" xmlns:xs="http://www.w3.org/2001/XMLSchema" xmlns:p="http://schemas.microsoft.com/office/2006/metadata/properties" xmlns:ns2="37f2f237-a865-421f-86a3-5f2741ee6026" xmlns:ns3="76aac337-73dc-4b95-b89b-e96aac086adc" targetNamespace="http://schemas.microsoft.com/office/2006/metadata/properties" ma:root="true" ma:fieldsID="2c67d3681cb242cfbebf999d0b954825" ns2:_="" ns3:_="">
    <xsd:import namespace="37f2f237-a865-421f-86a3-5f2741ee6026"/>
    <xsd:import namespace="76aac337-73dc-4b95-b89b-e96aac086a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2f237-a865-421f-86a3-5f2741ee6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c337-73dc-4b95-b89b-e96aac086adc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552e4026-8023-49cc-b6e1-c2d025c0a2c3}" ma:internalName="TaxCatchAll" ma:showField="CatchAllData" ma:web="76aac337-73dc-4b95-b89b-e96aac086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2835B6-1CF6-41FD-B4E1-0D0964DB8E0F}">
  <ds:schemaRefs>
    <ds:schemaRef ds:uri="http://purl.org/dc/dcmitype/"/>
    <ds:schemaRef ds:uri="http://schemas.microsoft.com/office/2006/metadata/properties"/>
    <ds:schemaRef ds:uri="http://purl.org/dc/terms/"/>
    <ds:schemaRef ds:uri="http://www.w3.org/XML/1998/namespace"/>
    <ds:schemaRef ds:uri="76aac337-73dc-4b95-b89b-e96aac086adc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37f2f237-a865-421f-86a3-5f2741ee6026"/>
  </ds:schemaRefs>
</ds:datastoreItem>
</file>

<file path=customXml/itemProps2.xml><?xml version="1.0" encoding="utf-8"?>
<ds:datastoreItem xmlns:ds="http://schemas.openxmlformats.org/officeDocument/2006/customXml" ds:itemID="{4D88F1B5-BF1E-4B2B-843F-CFCF4A752C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8059B4-7090-4442-AA66-D6D14BD5E0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2f237-a865-421f-86a3-5f2741ee6026"/>
    <ds:schemaRef ds:uri="76aac337-73dc-4b95-b89b-e96aac086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land</dc:creator>
  <cp:keywords/>
  <dc:description/>
  <cp:lastModifiedBy>Meridian</cp:lastModifiedBy>
  <cp:revision>3</cp:revision>
  <dcterms:created xsi:type="dcterms:W3CDTF">2023-08-14T09:19:00Z</dcterms:created>
  <dcterms:modified xsi:type="dcterms:W3CDTF">2023-08-14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D812570B7E3246928563CF90AEEF4B</vt:lpwstr>
  </property>
  <property fmtid="{D5CDD505-2E9C-101B-9397-08002B2CF9AE}" pid="3" name="MediaServiceImageTags">
    <vt:lpwstr/>
  </property>
</Properties>
</file>